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E5E12F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1F1F1F"/>
          <w:sz w:val="28"/>
          <w:szCs w:val="28"/>
          <w:rtl w:val="0"/>
          <w:lang w:val="en-US" w:eastAsia="zh-CN"/>
        </w:rPr>
      </w:pPr>
      <w:r>
        <w:rPr>
          <w:rFonts w:hint="default" w:ascii="Times New Roman" w:hAnsi="Times New Roman" w:eastAsia="DFKai-SB" w:cs="Times New Roman"/>
          <w:b/>
          <w:bCs/>
          <w:i w:val="0"/>
          <w:iCs w:val="0"/>
          <w:color w:val="1F1F1F"/>
          <w:sz w:val="28"/>
          <w:szCs w:val="28"/>
          <w:rtl w:val="0"/>
        </w:rPr>
        <w:t>Appendix A</w:t>
      </w:r>
      <w:r>
        <w:rPr>
          <w:rFonts w:hint="eastAsia" w:cs="Times New Roman"/>
          <w:b/>
          <w:bCs/>
          <w:i w:val="0"/>
          <w:iCs w:val="0"/>
          <w:color w:val="1F1F1F"/>
          <w:sz w:val="28"/>
          <w:szCs w:val="28"/>
          <w:rtl w:val="0"/>
          <w:lang w:val="en-US" w:eastAsia="zh-CN"/>
        </w:rPr>
        <w:t>: Full Search Strategy (Web of Science Core Collection)</w:t>
      </w:r>
    </w:p>
    <w:p w14:paraId="7753CFA0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b/>
          <w:bCs/>
          <w:color w:val="1F1F1F"/>
          <w:rtl w:val="0"/>
        </w:rPr>
      </w:pPr>
    </w:p>
    <w:p w14:paraId="00000005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  <w:rtl w:val="0"/>
        </w:rPr>
        <w:t>Database:</w:t>
      </w:r>
      <w:r>
        <w:rPr>
          <w:rFonts w:hint="default" w:ascii="Times New Roman" w:hAnsi="Times New Roman" w:eastAsia="DFKai-SB" w:cs="Times New Roman"/>
          <w:color w:val="1F1F1F"/>
          <w:sz w:val="24"/>
          <w:szCs w:val="24"/>
          <w:rtl w:val="0"/>
        </w:rPr>
        <w:t xml:space="preserve"> Web of Science (WoS) Core Collection</w:t>
      </w:r>
    </w:p>
    <w:p w14:paraId="00000006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  <w:rtl w:val="0"/>
        </w:rPr>
        <w:t>Date of Search:</w:t>
      </w:r>
      <w:r>
        <w:rPr>
          <w:rFonts w:hint="default" w:ascii="Times New Roman" w:hAnsi="Times New Roman" w:eastAsia="DFKai-SB" w:cs="Times New Roman"/>
          <w:color w:val="1F1F1F"/>
          <w:sz w:val="24"/>
          <w:szCs w:val="24"/>
          <w:rtl w:val="0"/>
        </w:rPr>
        <w:t xml:space="preserve"> October 26, 2025</w:t>
      </w:r>
    </w:p>
    <w:p w14:paraId="00000007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  <w:rtl w:val="0"/>
        </w:rPr>
        <w:t>Search Field:</w:t>
      </w:r>
      <w:r>
        <w:rPr>
          <w:rFonts w:hint="default" w:ascii="Times New Roman" w:hAnsi="Times New Roman" w:eastAsia="DFKai-SB" w:cs="Times New Roman"/>
          <w:color w:val="1F1F1F"/>
          <w:sz w:val="24"/>
          <w:szCs w:val="24"/>
          <w:rtl w:val="0"/>
        </w:rPr>
        <w:t xml:space="preserve"> Topic (TS) = Title, Abstract, Author Keywords, Keywords Plus</w:t>
      </w:r>
    </w:p>
    <w:p w14:paraId="00000008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  <w:rtl w:val="0"/>
        </w:rPr>
        <w:t>Language:</w:t>
      </w:r>
      <w:r>
        <w:rPr>
          <w:rFonts w:hint="default" w:ascii="Times New Roman" w:hAnsi="Times New Roman" w:eastAsia="DFKai-SB" w:cs="Times New Roman"/>
          <w:color w:val="1F1F1F"/>
          <w:sz w:val="24"/>
          <w:szCs w:val="24"/>
          <w:rtl w:val="0"/>
        </w:rPr>
        <w:t xml:space="preserve"> English</w:t>
      </w:r>
      <w:bookmarkStart w:id="0" w:name="_GoBack"/>
      <w:bookmarkEnd w:id="0"/>
    </w:p>
    <w:p w14:paraId="00000009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  <w:rtl w:val="0"/>
        </w:rPr>
        <w:t>Document Types:</w:t>
      </w:r>
      <w:r>
        <w:rPr>
          <w:rFonts w:hint="default" w:ascii="Times New Roman" w:hAnsi="Times New Roman" w:eastAsia="DFKai-SB" w:cs="Times New Roman"/>
          <w:color w:val="1F1F1F"/>
          <w:sz w:val="24"/>
          <w:szCs w:val="24"/>
          <w:rtl w:val="0"/>
        </w:rPr>
        <w:t xml:space="preserve"> Article; Proceedings Paper</w:t>
      </w:r>
    </w:p>
    <w:p w14:paraId="0000000A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  <w:rtl w:val="0"/>
        </w:rPr>
        <w:t>Search 1: Core Intersection (Industry + Policy + Region)</w:t>
      </w:r>
    </w:p>
    <w:p w14:paraId="0000000B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color w:val="1F1F1F"/>
          <w:sz w:val="24"/>
          <w:szCs w:val="24"/>
          <w:rtl w:val="0"/>
        </w:rPr>
        <w:t>TS=(semiconductor* OR "integrated circuit*" OR chip* OR microelectronic* OR ICs OR foundry OR fabless OR "wafer fab*") AND TS=(policy OR policies OR "industrial policy" OR "public policy" OR governance OR "policy instrument*" OR subsidy* OR incentive* OR "export control*" OR "multi-level governance" OR MLG OR "policy network*") AND TS=(region* OR "local" OR cluster* OR "geograph*" OR agglomeration* OR spatial OR "place-based" OR "science park*" OR "technology park*" OR "innovation system*" OR "regional innovation system*" OR RIS OR ecosystem* OR "absorptive capacity" OR "path dependenc*")</w:t>
      </w:r>
    </w:p>
    <w:p w14:paraId="0000000C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  <w:rtl w:val="0"/>
        </w:rPr>
        <w:t>Search 2: Macro-Strategic Supplement</w:t>
      </w:r>
    </w:p>
    <w:p w14:paraId="0000000D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color w:val="1F1F1F"/>
          <w:sz w:val="24"/>
          <w:szCs w:val="24"/>
          <w:rtl w:val="0"/>
        </w:rPr>
        <w:t>TS=(semiconductor* OR "integrated circuit*" OR chip* OR microelectronic* OR ICs OR foundry OR fabless OR "wafer fab*") AND TS=("developmental state" OR "entrepreneurial state" OR "state role*" OR "state strategy" OR "national strategy" OR "state intervention*" OR "state-led" OR "national security" OR "geopolitic*" OR "techno-nationalism" OR "supply chain resilience") AND TS=(region* OR "local" OR cluster* OR "geograph*" OR agglomeration* OR spatial OR "place-based" OR "science park*" OR "technology park*" OR "innovation system*" OR "regional innovation system*" OR RIS OR ecosystem*)</w:t>
      </w:r>
    </w:p>
    <w:p w14:paraId="0000000E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  <w:rtl w:val="0"/>
        </w:rPr>
        <w:t>Search 3: National Policy Supplement (Five Sub-themes)</w:t>
      </w:r>
    </w:p>
    <w:p w14:paraId="0000000F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Logic: Identifies national-level policy studies. To ensure coverage of diverse governance dimensions, this search was executed via five distinct sub-queries based on the keyword categories present in the policy string.</w:t>
      </w:r>
    </w:p>
    <w:p w14:paraId="00000010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Base Industry String (Applied to all sub-queries):</w:t>
      </w:r>
    </w:p>
    <w:p w14:paraId="00000011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TS=(semiconductor* OR "integrated circuit*" OR chip* OR microelectronic* OR ICs OR foundry OR fabless OR "wafer fab*")</w:t>
      </w:r>
    </w:p>
    <w:p w14:paraId="00000012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Sub-query 3.1 (General Policy):</w:t>
      </w:r>
    </w:p>
    <w:p w14:paraId="00000013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AND TS=(policy OR "industrial policy" OR "public policy")</w:t>
      </w:r>
    </w:p>
    <w:p w14:paraId="00000014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Sub-query 3.2 (Policy Instruments):</w:t>
      </w:r>
    </w:p>
    <w:p w14:paraId="00000015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AND TS=("policy instrument*" OR subsidy* OR incentive*)</w:t>
      </w:r>
    </w:p>
    <w:p w14:paraId="00000016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Sub-query 3.3 (Governance &amp; Networks):</w:t>
      </w:r>
    </w:p>
    <w:p w14:paraId="00000017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AND TS=(governance OR "multi-level governance" OR "policy network*")</w:t>
      </w:r>
    </w:p>
    <w:p w14:paraId="00000018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Sub-query 3.4 (Geopolitics &amp; Control):</w:t>
      </w:r>
    </w:p>
    <w:p w14:paraId="00000019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AND TS=("export control*" OR "techno-nationalism" OR "geopolitic*")</w:t>
      </w:r>
    </w:p>
    <w:p w14:paraId="0000001A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Sub-query 3.5 (State Theory):</w:t>
      </w:r>
    </w:p>
    <w:p w14:paraId="0000001B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i w:val="0"/>
          <w:iCs w:val="0"/>
          <w:color w:val="1F1F1F"/>
          <w:sz w:val="24"/>
          <w:szCs w:val="24"/>
          <w:rtl w:val="0"/>
        </w:rPr>
        <w:t>AND TS=("developmental state" OR "entrepreneurial state" OR "state strategy")</w:t>
      </w:r>
    </w:p>
    <w:p w14:paraId="0000001C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b/>
          <w:bCs/>
          <w:color w:val="1F1F1F"/>
          <w:sz w:val="24"/>
          <w:szCs w:val="24"/>
          <w:rtl w:val="0"/>
        </w:rPr>
        <w:t>Search 4: Theoretical Supplement (Innovation Mechanisms)</w:t>
      </w:r>
    </w:p>
    <w:p w14:paraId="0000001D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ind w:left="0" w:right="0" w:firstLine="0"/>
        <w:textAlignment w:val="auto"/>
        <w:rPr>
          <w:rFonts w:hint="default" w:ascii="Times New Roman" w:hAnsi="Times New Roman" w:eastAsia="DFKai-SB" w:cs="Times New Roman"/>
          <w:color w:val="1F1F1F"/>
          <w:sz w:val="24"/>
          <w:szCs w:val="24"/>
        </w:rPr>
      </w:pPr>
      <w:r>
        <w:rPr>
          <w:rFonts w:hint="default" w:ascii="Times New Roman" w:hAnsi="Times New Roman" w:eastAsia="DFKai-SB" w:cs="Times New Roman"/>
          <w:color w:val="1F1F1F"/>
          <w:sz w:val="24"/>
          <w:szCs w:val="24"/>
          <w:rtl w:val="0"/>
        </w:rPr>
        <w:t>TS=(semiconductor* OR "integrated circuit*" OR chip* OR microelectronic* OR ICs OR foundry OR fabless OR "wafer fab*") AND TS=("innovation system*" OR "regional innovation system*" OR RIS OR "innovation ecosystem*" OR "knowledge spillover*" OR "absorptive capacity" OR "path dependenc*" OR "institutional thickness")</w:t>
      </w:r>
    </w:p>
    <w:p w14:paraId="05F91C74">
      <w:pPr>
        <w:rPr>
          <w:rFonts w:hint="default" w:ascii="Times New Roman" w:hAnsi="Times New Roman" w:eastAsia="DFKai-SB" w:cs="Times New Roman"/>
          <w:b/>
          <w:bCs/>
          <w:i w:val="0"/>
          <w:iCs w:val="0"/>
          <w:color w:val="1F1F1F"/>
          <w:sz w:val="24"/>
          <w:szCs w:val="24"/>
          <w:rtl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DFKai-SB">
    <w:panose1 w:val="03000509000000000000"/>
    <w:charset w:val="88"/>
    <w:family w:val="script"/>
    <w:pitch w:val="default"/>
    <w:sig w:usb0="00000003" w:usb1="082E0000" w:usb2="00000016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C431DE"/>
    <w:rsid w:val="05E64CCD"/>
    <w:rsid w:val="139B320D"/>
    <w:rsid w:val="1DF54A62"/>
    <w:rsid w:val="48831C58"/>
    <w:rsid w:val="530A5261"/>
    <w:rsid w:val="5FA476F1"/>
    <w:rsid w:val="64350AFC"/>
    <w:rsid w:val="645B7DF7"/>
    <w:rsid w:val="74C4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楷体_GB2312"/>
      <w:kern w:val="2"/>
      <w:sz w:val="20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spacing w:before="240" w:after="240"/>
      <w:jc w:val="center"/>
      <w:outlineLvl w:val="0"/>
    </w:pPr>
    <w:rPr>
      <w:rFonts w:ascii="Arial" w:hAnsi="Arial" w:eastAsia="DFKai-SB" w:cs="Arial"/>
      <w:b/>
      <w:bCs/>
      <w:sz w:val="36"/>
      <w:szCs w:val="48"/>
    </w:rPr>
  </w:style>
  <w:style w:type="paragraph" w:styleId="3">
    <w:name w:val="heading 2"/>
    <w:basedOn w:val="1"/>
    <w:next w:val="1"/>
    <w:link w:val="7"/>
    <w:semiHidden/>
    <w:unhideWhenUsed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outlineLvl w:val="1"/>
    </w:pPr>
    <w:rPr>
      <w:rFonts w:ascii="Arial" w:hAnsi="Arial" w:eastAsia="DFKai-SB" w:cs="Arial"/>
      <w:b/>
      <w:bCs/>
      <w:sz w:val="24"/>
      <w:szCs w:val="36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character" w:customStyle="1" w:styleId="7">
    <w:name w:val="標題 2 字元"/>
    <w:link w:val="3"/>
    <w:qFormat/>
    <w:uiPriority w:val="9"/>
    <w:rPr>
      <w:rFonts w:ascii="Arial" w:hAnsi="Arial" w:eastAsia="DFKai-SB" w:cs="Arial"/>
      <w:sz w:val="36"/>
      <w:szCs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6</Words>
  <Characters>2499</Characters>
  <Lines>0</Lines>
  <Paragraphs>0</Paragraphs>
  <TotalTime>9</TotalTime>
  <ScaleCrop>false</ScaleCrop>
  <LinksUpToDate>false</LinksUpToDate>
  <CharactersWithSpaces>285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2:55:00Z</dcterms:created>
  <dc:creator>Jingwen Cai</dc:creator>
  <cp:lastModifiedBy>Haoqian Hu</cp:lastModifiedBy>
  <dcterms:modified xsi:type="dcterms:W3CDTF">2026-02-10T01:3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DCC9CDFC9724A6FA6D32C76D1E68DD2_11</vt:lpwstr>
  </property>
  <property fmtid="{D5CDD505-2E9C-101B-9397-08002B2CF9AE}" pid="4" name="KSOTemplateDocerSaveRecord">
    <vt:lpwstr>eyJoZGlkIjoiODE5MmIzYmEyNjQ3YmU0NTZlZWZiZDgzMWIwNjA0NTQiLCJ1c2VySWQiOiIyMTA3NzQ0NzYifQ==</vt:lpwstr>
  </property>
</Properties>
</file>